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10E9C" w:rsidRDefault="001A1404" w:rsidP="001A140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60963">
        <w:rPr>
          <w:rFonts w:ascii="Times New Roman" w:hAnsi="Times New Roman" w:cs="Times New Roman"/>
          <w:b/>
          <w:bCs/>
          <w:sz w:val="18"/>
          <w:szCs w:val="18"/>
        </w:rPr>
        <w:t>Supplementary information</w:t>
      </w:r>
    </w:p>
    <w:p w:rsidR="001A1404" w:rsidRPr="00010E9C" w:rsidRDefault="00010E9C" w:rsidP="001A1404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</w:rPr>
        <w:t>Ac</w:t>
      </w:r>
      <w:bookmarkStart w:id="0" w:name="_GoBack"/>
      <w:bookmarkEnd w:id="0"/>
      <w:r w:rsidR="001A1404" w:rsidRPr="008F74C7">
        <w:rPr>
          <w:rFonts w:ascii="Times New Roman" w:eastAsia="Times New Roman" w:hAnsi="Times New Roman" w:cs="Times New Roman"/>
          <w:b/>
        </w:rPr>
        <w:t>celeration predicts energy expenditure in a fat, flightless, diving bird</w:t>
      </w:r>
    </w:p>
    <w:p w:rsidR="001A1404" w:rsidRDefault="001A1404" w:rsidP="001A1404">
      <w:pPr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Olivia Hicks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*</w:t>
      </w:r>
      <w:r>
        <w:rPr>
          <w:rFonts w:ascii="Times New Roman" w:eastAsia="Times New Roman" w:hAnsi="Times New Roman" w:cs="Times New Roman"/>
          <w:sz w:val="20"/>
          <w:szCs w:val="20"/>
        </w:rPr>
        <w:t>, Akiko Kat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Frederic Angelier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Danuta M. </w:t>
      </w:r>
      <w:r>
        <w:rPr>
          <w:rFonts w:ascii="Times New Roman" w:eastAsia="Times New Roman" w:hAnsi="Times New Roman" w:cs="Times New Roman"/>
          <w:color w:val="111111"/>
          <w:sz w:val="20"/>
          <w:szCs w:val="20"/>
          <w:highlight w:val="white"/>
        </w:rPr>
        <w:t>Wisniewsk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Catherine Hambly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, John R. Speakman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,3</w:t>
      </w:r>
      <w:r>
        <w:rPr>
          <w:rFonts w:ascii="Times New Roman" w:eastAsia="Times New Roman" w:hAnsi="Times New Roman" w:cs="Times New Roman"/>
          <w:sz w:val="20"/>
          <w:szCs w:val="20"/>
        </w:rPr>
        <w:t>, Coline Marciau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Yan Ropert-Coudert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</w:p>
    <w:p w:rsidR="001A1404" w:rsidRDefault="001A1404" w:rsidP="001A1404">
      <w:pPr>
        <w:rPr>
          <w:rFonts w:ascii="Times New Roman" w:eastAsia="Times New Roman" w:hAnsi="Times New Roman" w:cs="Times New Roman"/>
          <w:b/>
        </w:rPr>
      </w:pPr>
    </w:p>
    <w:p w:rsidR="001A1404" w:rsidRPr="00230E6B" w:rsidRDefault="001A1404" w:rsidP="001A1404">
      <w:pPr>
        <w:jc w:val="both"/>
        <w:rPr>
          <w:rFonts w:ascii="Times New Roman" w:eastAsia="Times New Roman" w:hAnsi="Times New Roman" w:cs="Times New Roman"/>
          <w:sz w:val="20"/>
          <w:szCs w:val="20"/>
          <w:lang w:val="fr-FR"/>
        </w:rPr>
      </w:pPr>
      <w:r w:rsidRPr="006F2154">
        <w:rPr>
          <w:rFonts w:ascii="Times New Roman" w:eastAsia="Times New Roman" w:hAnsi="Times New Roman" w:cs="Times New Roman"/>
          <w:sz w:val="20"/>
          <w:szCs w:val="20"/>
          <w:vertAlign w:val="superscript"/>
          <w:lang w:val="fr-FR"/>
        </w:rPr>
        <w:t>1</w:t>
      </w:r>
      <w:r w:rsidRPr="006F2154">
        <w:rPr>
          <w:rFonts w:ascii="Times New Roman" w:eastAsia="Times New Roman" w:hAnsi="Times New Roman" w:cs="Times New Roman"/>
          <w:sz w:val="20"/>
          <w:szCs w:val="20"/>
          <w:lang w:val="fr-FR"/>
        </w:rPr>
        <w:t xml:space="preserve">Centre d’Etudes Biologiques de Chizé, CNRS, </w:t>
      </w:r>
      <w:r>
        <w:rPr>
          <w:rFonts w:ascii="Times New Roman" w:eastAsia="Times New Roman" w:hAnsi="Times New Roman" w:cs="Times New Roman"/>
          <w:sz w:val="20"/>
          <w:szCs w:val="20"/>
          <w:lang w:val="fr-FR"/>
        </w:rPr>
        <w:t xml:space="preserve">La Rochelle Université, </w:t>
      </w:r>
      <w:r w:rsidRPr="006F2154">
        <w:rPr>
          <w:rFonts w:ascii="Times New Roman" w:eastAsia="Times New Roman" w:hAnsi="Times New Roman" w:cs="Times New Roman"/>
          <w:sz w:val="20"/>
          <w:szCs w:val="20"/>
          <w:lang w:val="fr-FR"/>
        </w:rPr>
        <w:t>UMR 7372, Villiers-en-Bois, France</w:t>
      </w:r>
    </w:p>
    <w:p w:rsidR="001A1404" w:rsidRDefault="001A1404" w:rsidP="001A1404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0"/>
          <w:szCs w:val="20"/>
        </w:rPr>
        <w:t>Institute of Biological and Environmental Sciences, University of Aberdeen, Aberdeen, UK</w:t>
      </w:r>
    </w:p>
    <w:p w:rsidR="001A1404" w:rsidRDefault="001A1404" w:rsidP="001A1404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1" w:name="gjdgxs" w:colFirst="0" w:colLast="0"/>
      <w:bookmarkEnd w:id="1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sz w:val="20"/>
          <w:szCs w:val="20"/>
        </w:rPr>
        <w:t>State Key Laboratory of Molecular Developmental Biology, Institute of Genetics and Developmental Biology, Chinese Academy of Sciences, Beijing, People's Republic of China</w:t>
      </w:r>
    </w:p>
    <w:p w:rsidR="001A1404" w:rsidRDefault="001A1404" w:rsidP="001A1404">
      <w:pPr>
        <w:rPr>
          <w:rFonts w:ascii="Times New Roman" w:eastAsia="Times New Roman" w:hAnsi="Times New Roman" w:cs="Times New Roman"/>
          <w:b/>
        </w:rPr>
      </w:pPr>
    </w:p>
    <w:p w:rsidR="001A1404" w:rsidRPr="00712E43" w:rsidRDefault="001A1404" w:rsidP="001A1404">
      <w:pPr>
        <w:rPr>
          <w:rFonts w:ascii="Times New Roman" w:eastAsia="Times New Roman" w:hAnsi="Times New Roman" w:cs="Times New Roman"/>
          <w:sz w:val="22"/>
          <w:szCs w:val="22"/>
        </w:rPr>
      </w:pPr>
      <w:r w:rsidRPr="00712E43">
        <w:rPr>
          <w:rFonts w:ascii="Times New Roman" w:eastAsia="Times New Roman" w:hAnsi="Times New Roman" w:cs="Times New Roman"/>
          <w:b/>
          <w:sz w:val="22"/>
          <w:szCs w:val="22"/>
        </w:rPr>
        <w:t>*</w:t>
      </w:r>
      <w:r w:rsidRPr="00712E43">
        <w:rPr>
          <w:sz w:val="22"/>
          <w:szCs w:val="22"/>
        </w:rPr>
        <w:t xml:space="preserve"> </w:t>
      </w:r>
      <w:r w:rsidRPr="00712E43">
        <w:rPr>
          <w:rFonts w:ascii="Times New Roman" w:eastAsia="Times New Roman" w:hAnsi="Times New Roman" w:cs="Times New Roman"/>
          <w:sz w:val="22"/>
          <w:szCs w:val="22"/>
        </w:rPr>
        <w:t>Correspondence to olivia.c.hicks@gmail.com</w:t>
      </w:r>
    </w:p>
    <w:p w:rsidR="001A1404" w:rsidRPr="00360963" w:rsidRDefault="00360963">
      <w:pPr>
        <w:rPr>
          <w:rFonts w:ascii="Times New Roman" w:hAnsi="Times New Roman" w:cs="Times New Roman"/>
          <w:b/>
          <w:bCs/>
        </w:rPr>
      </w:pPr>
      <w:r w:rsidRPr="00360963">
        <w:rPr>
          <w:rFonts w:ascii="Times New Roman" w:hAnsi="Times New Roman" w:cs="Times New Roman"/>
          <w:b/>
          <w:bCs/>
        </w:rPr>
        <w:t xml:space="preserve">Table S1 : </w:t>
      </w:r>
      <w:r w:rsidRPr="00360963">
        <w:rPr>
          <w:rFonts w:ascii="Times New Roman" w:hAnsi="Times New Roman" w:cs="Times New Roman"/>
        </w:rPr>
        <w:t xml:space="preserve">Behavioural information for study individuals. </w:t>
      </w:r>
      <w:r>
        <w:rPr>
          <w:rFonts w:ascii="Times New Roman" w:hAnsi="Times New Roman" w:cs="Times New Roman"/>
        </w:rPr>
        <w:t xml:space="preserve">Mean duration per day of each behavioural activity is presented with mass and sex. 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520"/>
        <w:gridCol w:w="1000"/>
        <w:gridCol w:w="1020"/>
        <w:gridCol w:w="960"/>
        <w:gridCol w:w="1300"/>
        <w:gridCol w:w="980"/>
        <w:gridCol w:w="1000"/>
        <w:gridCol w:w="1380"/>
        <w:gridCol w:w="1080"/>
      </w:tblGrid>
      <w:tr w:rsidR="001A1404" w:rsidRPr="001A1404" w:rsidTr="001A1404">
        <w:trPr>
          <w:trHeight w:val="340"/>
        </w:trPr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ass (g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ive (h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est (h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loat (h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alk (h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rpoise (h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en (h)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8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5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5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4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6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6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8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0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4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1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8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0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6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7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8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9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8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8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8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3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5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1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7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2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1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0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5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9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3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F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9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9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4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1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8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4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6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5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7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9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9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7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1A1404" w:rsidRPr="001A1404" w:rsidTr="001A1404">
        <w:trPr>
          <w:trHeight w:val="32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1A1404" w:rsidRPr="001A1404" w:rsidTr="001A1404">
        <w:trPr>
          <w:trHeight w:val="340"/>
        </w:trPr>
        <w:tc>
          <w:tcPr>
            <w:tcW w:w="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1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1404" w:rsidRPr="001A1404" w:rsidRDefault="001A1404" w:rsidP="001A14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</w:tbl>
    <w:p w:rsidR="001A1404" w:rsidRPr="001A1404" w:rsidRDefault="001A1404">
      <w:pPr>
        <w:rPr>
          <w:rFonts w:ascii="Times New Roman" w:hAnsi="Times New Roman" w:cs="Times New Roman"/>
          <w:sz w:val="18"/>
          <w:szCs w:val="18"/>
        </w:rPr>
      </w:pPr>
    </w:p>
    <w:sectPr w:rsidR="001A1404" w:rsidRPr="001A1404" w:rsidSect="008156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404"/>
    <w:rsid w:val="00010E9C"/>
    <w:rsid w:val="001A1404"/>
    <w:rsid w:val="00360963"/>
    <w:rsid w:val="0081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31DD2"/>
  <w15:chartTrackingRefBased/>
  <w15:docId w15:val="{D5C4E702-6EDA-2448-8D48-D048789E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8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0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4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36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75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03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50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5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31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83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5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7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51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83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79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83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7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8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4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2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4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0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9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55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2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4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2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5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61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06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2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5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09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39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4797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946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4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0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6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4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1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12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66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14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95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4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9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72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2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33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8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19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2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4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1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26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7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2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2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252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83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755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36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5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491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91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23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323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47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65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994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8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853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6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5639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833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19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069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30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476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0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679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5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32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25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5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330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63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7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925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1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882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8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343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8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20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45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56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72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1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0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1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434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7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33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44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6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874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65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241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2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802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543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0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427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9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528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78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987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044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04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33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26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9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81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1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584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3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14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47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35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6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90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833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4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75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0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193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7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19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211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9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94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4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57515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559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931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30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4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234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80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510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534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03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5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36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2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66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0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133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4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39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15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4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775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38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16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35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5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1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624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0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446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0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140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0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254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812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00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3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582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0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4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10061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4681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651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70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5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33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13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080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731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2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9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0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370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843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84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26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66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550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67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905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6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20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1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1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2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722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0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76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11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776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0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118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2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637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8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92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120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75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6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8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137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53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05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91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532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3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1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816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899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2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14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30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214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2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290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301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376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0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306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1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236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6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094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8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50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67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024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030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66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717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7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94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879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3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02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9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7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0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92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07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41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25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05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122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3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555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82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26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1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923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865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29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1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1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880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032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8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311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7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76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9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03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6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2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67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4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55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993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649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1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510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25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64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15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722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9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94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856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624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1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51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7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955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9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96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8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20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9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206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8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619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5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053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71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0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7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113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93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1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8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6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1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7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22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71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5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45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37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51091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2390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395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550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9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555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05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523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1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35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2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93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1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285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7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1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8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64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659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7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294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2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0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68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5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36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9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17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4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2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41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878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14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066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0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15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65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5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121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004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9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90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44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031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54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686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129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28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6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826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8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45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0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49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3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34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6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96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36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64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06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599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6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729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4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26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03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013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9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11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3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248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9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16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3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186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472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25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7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2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02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65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87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1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847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16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964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09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4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4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872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720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8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614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003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757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1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59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16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93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0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15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8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0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75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0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0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04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3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119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671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0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788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96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8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60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856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4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85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51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163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8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055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96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055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70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929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6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06746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9366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656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7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66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120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0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836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34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685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9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56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84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1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867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146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0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92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73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53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68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27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37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70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9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436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7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8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761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075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09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425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39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131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8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7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9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73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4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557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42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94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8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1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406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4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41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15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652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7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733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8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11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3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016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75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9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431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13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74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54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09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00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184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65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7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016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401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416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46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3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591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3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92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6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11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1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07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126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669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7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611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6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124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4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586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59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376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57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936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196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0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65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550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5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517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560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2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178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57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28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662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5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5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7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98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26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794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6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41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54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06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5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824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15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46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9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4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666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66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842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222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0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79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70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03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7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73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02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72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0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03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1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81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6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5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6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047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0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81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2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40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7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9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6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963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2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62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12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54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6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373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9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500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86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360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33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1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3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508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8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7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529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96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0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9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96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03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613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7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686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0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321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29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446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033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0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9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9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78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253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3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785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8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9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5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4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993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2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0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04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446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9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78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820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0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26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511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2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20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331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02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0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185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80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965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679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6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143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9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418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4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04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2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634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0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284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2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23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301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1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, Olivia</dc:creator>
  <cp:keywords/>
  <dc:description/>
  <cp:lastModifiedBy>Hicks, Olivia</cp:lastModifiedBy>
  <cp:revision>2</cp:revision>
  <dcterms:created xsi:type="dcterms:W3CDTF">2020-11-10T09:21:00Z</dcterms:created>
  <dcterms:modified xsi:type="dcterms:W3CDTF">2020-11-11T08:43:00Z</dcterms:modified>
</cp:coreProperties>
</file>